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9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1004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>
        <w:trPr>
          <w:trHeight w:val="285" w:hRule="atLeast"/>
        </w:trPr>
        <w:tc>
          <w:tcPr>
            <w:tcW w:w="2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train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ubtype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PB2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PB1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P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P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M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S</w:t>
            </w:r>
          </w:p>
        </w:tc>
      </w:tr>
      <w:tr>
        <w:trPr>
          <w:trHeight w:val="285" w:hRule="atLeast"/>
        </w:trPr>
        <w:tc>
          <w:tcPr>
            <w:tcW w:w="2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23/2006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3N2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01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02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03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66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04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67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05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06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32/20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1N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6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12</w:t>
            </w:r>
          </w:p>
        </w:tc>
      </w:tr>
      <w:tr>
        <w:trPr>
          <w:trHeight w:val="285" w:hRule="atLeas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44/20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1N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5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18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46/20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3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2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6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6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24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51/20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1N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2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5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2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30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68/20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1N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3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36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88/20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1N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3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3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3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4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5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4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42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228/20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3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4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4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7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4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7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4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48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231/20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3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4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5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8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54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260/2006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3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8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8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5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60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280/200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3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6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6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7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66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282/2007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3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6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6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6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7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7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02127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7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72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1101/200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3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9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9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62536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30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62536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30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3002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1102/200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3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300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30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30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62536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30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62536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30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3008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1103/200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3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30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30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30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62536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30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U62536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30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3014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356/200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3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7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7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7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7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7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7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7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80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370/200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3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8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8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8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8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8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88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379/2008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3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8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9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9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9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9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9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J912996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-B4/20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3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79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79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79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79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79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79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7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GQ902797  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-B42/20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1N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7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79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0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05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-B97/20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1N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4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4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4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5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5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54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-B106/20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3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8354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8354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8354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8354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8354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8355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8355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83552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-B110/20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3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1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13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-B267/20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1N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5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5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5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5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5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6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6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62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-B589/20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1N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79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79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79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79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80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80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80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803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-B590/20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3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1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2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21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-B657/20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3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2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2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2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2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2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2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2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GQ902829 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-B685/20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1N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80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80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80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80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80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80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81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811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-B1672/20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3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7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7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7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7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7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7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7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78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-B1697/20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3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7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8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8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8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8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8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8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86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-H16/20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3N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8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8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89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9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9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9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9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94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-H17/20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1N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30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3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3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3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3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3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3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Q902837</w:t>
            </w:r>
          </w:p>
        </w:tc>
      </w:tr>
      <w:tr>
        <w:trPr>
          <w:trHeight w:val="285" w:hRule="exact"/>
        </w:trPr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-H223/2009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1N1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812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813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814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815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816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817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818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183819</w:t>
            </w:r>
          </w:p>
        </w:tc>
      </w:tr>
      <w:tr>
        <w:trPr>
          <w:trHeight w:val="285" w:hRule="exact"/>
        </w:trPr>
        <w:tc>
          <w:tcPr>
            <w:tcW w:w="2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/Thailand/CU-H565/2009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1N1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63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64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65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66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67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68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69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U27197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>TableS1. Accession number of influenza virus that isolated from this study</w:t>
      </w:r>
    </w:p>
    <w:sectPr>
      <w:type w:val="nextPage"/>
      <w:pgSz w:orient="landscape" w:w="16838" w:h="11906"/>
      <w:pgMar w:left="1440" w:right="1440" w:gutter="0" w:header="0" w:top="568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ngsan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A">
    <w:name w:val="Body A"/>
    <w:qFormat/>
    <w:pPr>
      <w:widowControl/>
      <w:tabs>
        <w:tab w:val="clear" w:pos="720"/>
        <w:tab w:val="left" w:pos="709" w:leader="none"/>
        <w:tab w:val="left" w:pos="1417" w:leader="none"/>
        <w:tab w:val="left" w:pos="2126" w:leader="none"/>
        <w:tab w:val="left" w:pos="2835" w:leader="none"/>
        <w:tab w:val="left" w:pos="3543" w:leader="none"/>
        <w:tab w:val="left" w:pos="4252" w:leader="none"/>
        <w:tab w:val="left" w:pos="4961" w:leader="none"/>
        <w:tab w:val="left" w:pos="5669" w:leader="none"/>
        <w:tab w:val="left" w:pos="6378" w:leader="none"/>
        <w:tab w:val="left" w:pos="7087" w:leader="none"/>
        <w:tab w:val="left" w:pos="7795" w:leader="none"/>
        <w:tab w:val="left" w:pos="8504" w:leader="none"/>
        <w:tab w:val="left" w:pos="9213" w:leader="none"/>
      </w:tabs>
      <w:bidi w:val="0"/>
      <w:spacing w:lineRule="auto" w:line="480"/>
      <w:jc w:val="both"/>
    </w:pPr>
    <w:rPr>
      <w:rFonts w:ascii="Times New Roman" w:hAnsi="Times New Roman" w:eastAsia="ヒラギノ角ゴ Pro W3;MS Mincho" w:cs="Tms Rmn"/>
      <w:color w:val="000000"/>
      <w:sz w:val="24"/>
      <w:szCs w:val="20"/>
      <w:lang w:val="en-US" w:bidi="th-TH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Tahoma" w:hAnsi="Tahoma" w:eastAsia="Times New Roman" w:cs="Tahom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22:29:00Z</dcterms:created>
  <dc:creator>Kamol</dc:creator>
  <dc:description/>
  <cp:keywords/>
  <dc:language>en-US</dc:language>
  <cp:lastModifiedBy>Kamol</cp:lastModifiedBy>
  <dcterms:modified xsi:type="dcterms:W3CDTF">2009-12-09T15:03:00Z</dcterms:modified>
  <cp:revision>10</cp:revision>
  <dc:subject/>
  <dc:title/>
</cp:coreProperties>
</file>